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F24DF" w14:textId="77777777" w:rsidR="000B429C" w:rsidRDefault="00286A07" w:rsidP="00286A07">
      <w:pPr>
        <w:spacing w:line="480" w:lineRule="auto"/>
        <w:jc w:val="center"/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</w:pPr>
      <w:bookmarkStart w:id="0" w:name="_Hlk37426678"/>
      <w:bookmarkEnd w:id="0"/>
      <w:r w:rsidRPr="00067863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Effects of local cryotherapy on </w:t>
      </w:r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systemic </w:t>
      </w:r>
      <w:r w:rsidRPr="00067863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endothelial activation</w:t>
      </w:r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, </w:t>
      </w:r>
      <w:r w:rsidRPr="00067863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dysfunction </w:t>
      </w:r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and </w:t>
      </w:r>
    </w:p>
    <w:p w14:paraId="2FD4DAB1" w14:textId="73FCD39D" w:rsidR="00286A07" w:rsidRPr="00067863" w:rsidRDefault="00286A07" w:rsidP="00286A07">
      <w:pPr>
        <w:spacing w:line="480" w:lineRule="auto"/>
        <w:jc w:val="center"/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</w:pPr>
      <w:proofErr w:type="gramStart"/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vascular</w:t>
      </w:r>
      <w:proofErr w:type="gramEnd"/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 inflammation </w:t>
      </w:r>
      <w:r w:rsidRPr="00067863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in adjuvant-induced arthritis (AIA) rats</w:t>
      </w:r>
    </w:p>
    <w:p w14:paraId="13D68C86" w14:textId="77777777" w:rsidR="00286A07" w:rsidRPr="00B262D0" w:rsidRDefault="00286A07" w:rsidP="00286A07">
      <w:pPr>
        <w:spacing w:after="120" w:line="360" w:lineRule="auto"/>
        <w:ind w:right="-2"/>
        <w:jc w:val="center"/>
        <w:rPr>
          <w:rFonts w:ascii="Times New Roman" w:hAnsi="Times New Roman"/>
          <w:b/>
          <w:sz w:val="24"/>
          <w:szCs w:val="24"/>
          <w:highlight w:val="cyan"/>
        </w:rPr>
      </w:pPr>
    </w:p>
    <w:p w14:paraId="0E49EF2E" w14:textId="77777777" w:rsidR="000B429C" w:rsidRPr="00D101F9" w:rsidRDefault="00286A07" w:rsidP="00286A07">
      <w:pPr>
        <w:pStyle w:val="Corpsdetexte"/>
        <w:ind w:left="-142" w:right="-144"/>
        <w:jc w:val="center"/>
        <w:rPr>
          <w:iCs/>
          <w:lang w:val="it-IT"/>
        </w:rPr>
      </w:pPr>
      <w:r w:rsidRPr="00D101F9">
        <w:rPr>
          <w:iCs/>
          <w:lang w:val="it-IT"/>
        </w:rPr>
        <w:t>C. Peyronnel</w:t>
      </w:r>
      <w:r w:rsidRPr="00D101F9">
        <w:rPr>
          <w:iCs/>
          <w:vertAlign w:val="superscript"/>
          <w:lang w:val="it-IT"/>
        </w:rPr>
        <w:t>a</w:t>
      </w:r>
      <w:r w:rsidRPr="00D101F9">
        <w:rPr>
          <w:iCs/>
          <w:lang w:val="it-IT"/>
        </w:rPr>
        <w:t>, P. Totoson</w:t>
      </w:r>
      <w:r w:rsidRPr="00D101F9">
        <w:rPr>
          <w:iCs/>
          <w:vertAlign w:val="superscript"/>
          <w:lang w:val="it-IT"/>
        </w:rPr>
        <w:t>a</w:t>
      </w:r>
      <w:r w:rsidRPr="00D101F9">
        <w:rPr>
          <w:iCs/>
          <w:lang w:val="it-IT"/>
        </w:rPr>
        <w:t>, V. Petitcolin</w:t>
      </w:r>
      <w:r w:rsidRPr="00D101F9">
        <w:rPr>
          <w:iCs/>
          <w:vertAlign w:val="superscript"/>
          <w:lang w:val="it-IT"/>
        </w:rPr>
        <w:t>a</w:t>
      </w:r>
      <w:r w:rsidRPr="00D101F9">
        <w:rPr>
          <w:iCs/>
          <w:lang w:val="it-IT"/>
        </w:rPr>
        <w:t>, F. Bonnefoy</w:t>
      </w:r>
      <w:r w:rsidRPr="00D101F9">
        <w:rPr>
          <w:vertAlign w:val="superscript"/>
          <w:lang w:val="it-IT"/>
        </w:rPr>
        <w:t>b</w:t>
      </w:r>
      <w:r w:rsidRPr="00D101F9">
        <w:rPr>
          <w:iCs/>
          <w:lang w:val="it-IT"/>
        </w:rPr>
        <w:t>, X. Guillot</w:t>
      </w:r>
      <w:r w:rsidRPr="00D101F9">
        <w:rPr>
          <w:iCs/>
          <w:vertAlign w:val="superscript"/>
          <w:lang w:val="it-IT"/>
        </w:rPr>
        <w:t>c</w:t>
      </w:r>
      <w:r w:rsidRPr="00D101F9">
        <w:rPr>
          <w:iCs/>
          <w:lang w:val="it-IT"/>
        </w:rPr>
        <w:t>, P. Saas</w:t>
      </w:r>
      <w:r w:rsidRPr="00D101F9">
        <w:rPr>
          <w:vertAlign w:val="superscript"/>
          <w:lang w:val="it-IT"/>
        </w:rPr>
        <w:t>b</w:t>
      </w:r>
      <w:r w:rsidRPr="00D101F9">
        <w:rPr>
          <w:iCs/>
          <w:lang w:val="it-IT"/>
        </w:rPr>
        <w:t xml:space="preserve">, </w:t>
      </w:r>
    </w:p>
    <w:p w14:paraId="416CD957" w14:textId="5BB55DDD" w:rsidR="00286A07" w:rsidRPr="00D101F9" w:rsidRDefault="00EC250F" w:rsidP="00286A07">
      <w:pPr>
        <w:pStyle w:val="Corpsdetexte"/>
        <w:ind w:left="-142" w:right="-144"/>
        <w:jc w:val="center"/>
        <w:rPr>
          <w:iCs/>
          <w:lang w:val="it-IT"/>
        </w:rPr>
      </w:pPr>
      <w:r w:rsidRPr="00D101F9">
        <w:rPr>
          <w:iCs/>
          <w:lang w:val="it-IT"/>
        </w:rPr>
        <w:t>F. Verhoeven</w:t>
      </w:r>
      <w:r w:rsidRPr="00D101F9">
        <w:rPr>
          <w:iCs/>
          <w:vertAlign w:val="superscript"/>
          <w:lang w:val="it-IT"/>
        </w:rPr>
        <w:t>a</w:t>
      </w:r>
      <w:r w:rsidR="006614FE" w:rsidRPr="00D101F9">
        <w:rPr>
          <w:iCs/>
          <w:vertAlign w:val="superscript"/>
          <w:lang w:val="it-IT"/>
        </w:rPr>
        <w:t>, d</w:t>
      </w:r>
      <w:r w:rsidRPr="00D101F9">
        <w:rPr>
          <w:iCs/>
          <w:lang w:val="it-IT"/>
        </w:rPr>
        <w:t xml:space="preserve">, </w:t>
      </w:r>
      <w:r w:rsidR="00286A07" w:rsidRPr="00D101F9">
        <w:rPr>
          <w:iCs/>
          <w:lang w:val="it-IT"/>
        </w:rPr>
        <w:t>H. Martin</w:t>
      </w:r>
      <w:r w:rsidR="00286A07" w:rsidRPr="00D101F9">
        <w:rPr>
          <w:iCs/>
          <w:vertAlign w:val="superscript"/>
          <w:lang w:val="it-IT"/>
        </w:rPr>
        <w:t>a</w:t>
      </w:r>
      <w:r w:rsidR="006E2377" w:rsidRPr="00D101F9">
        <w:rPr>
          <w:iCs/>
          <w:vertAlign w:val="superscript"/>
          <w:lang w:val="it-IT"/>
        </w:rPr>
        <w:t>,*</w:t>
      </w:r>
      <w:r w:rsidR="00286A07" w:rsidRPr="00D101F9">
        <w:rPr>
          <w:iCs/>
          <w:lang w:val="it-IT"/>
        </w:rPr>
        <w:t>, C. Demougeot</w:t>
      </w:r>
      <w:r w:rsidR="006D6EF1" w:rsidRPr="00D101F9">
        <w:rPr>
          <w:iCs/>
          <w:vertAlign w:val="superscript"/>
          <w:lang w:val="it-IT"/>
        </w:rPr>
        <w:t>a,</w:t>
      </w:r>
      <w:r w:rsidR="006E2377" w:rsidRPr="00D101F9">
        <w:rPr>
          <w:iCs/>
          <w:vertAlign w:val="superscript"/>
          <w:lang w:val="it-IT"/>
        </w:rPr>
        <w:t xml:space="preserve">*, </w:t>
      </w:r>
      <w:r w:rsidR="00286A07" w:rsidRPr="00D101F9">
        <w:rPr>
          <w:vertAlign w:val="superscript"/>
          <w:lang w:val="it-IT"/>
        </w:rPr>
        <w:t>#</w:t>
      </w:r>
    </w:p>
    <w:p w14:paraId="10D6165A" w14:textId="77777777" w:rsidR="00286A07" w:rsidRPr="00D101F9" w:rsidRDefault="00286A07" w:rsidP="00286A07">
      <w:pPr>
        <w:pStyle w:val="Corpsdetexte"/>
        <w:spacing w:line="480" w:lineRule="auto"/>
        <w:jc w:val="left"/>
        <w:rPr>
          <w:b/>
          <w:lang w:val="it-IT"/>
        </w:rPr>
      </w:pPr>
    </w:p>
    <w:p w14:paraId="00244242" w14:textId="002EB88A" w:rsidR="00286A07" w:rsidRPr="00D101F9" w:rsidRDefault="00286A07" w:rsidP="00286A07">
      <w:pPr>
        <w:jc w:val="both"/>
        <w:rPr>
          <w:rFonts w:ascii="Times New Roman" w:hAnsi="Times New Roman"/>
          <w:b/>
          <w:sz w:val="24"/>
          <w:szCs w:val="24"/>
          <w:lang w:val="it-IT"/>
        </w:rPr>
      </w:pPr>
      <w:r w:rsidRPr="00D101F9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a</w:t>
      </w:r>
      <w:r w:rsidRPr="00D101F9"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D101F9">
        <w:rPr>
          <w:rFonts w:ascii="Times New Roman" w:hAnsi="Times New Roman"/>
          <w:sz w:val="24"/>
          <w:szCs w:val="24"/>
          <w:lang w:val="it-IT"/>
        </w:rPr>
        <w:t>PEPITE</w:t>
      </w:r>
      <w:r w:rsidRPr="00D101F9"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D101F9">
        <w:rPr>
          <w:rFonts w:ascii="Times New Roman" w:hAnsi="Times New Roman"/>
          <w:sz w:val="24"/>
          <w:szCs w:val="24"/>
          <w:lang w:val="it-IT"/>
        </w:rPr>
        <w:t>EA4267, FHU INCREASE, Univ. Bourgogne Franche-Comté, F-250</w:t>
      </w:r>
      <w:r w:rsidR="00855565" w:rsidRPr="00D101F9">
        <w:rPr>
          <w:rFonts w:ascii="Times New Roman" w:hAnsi="Times New Roman"/>
          <w:sz w:val="24"/>
          <w:szCs w:val="24"/>
          <w:lang w:val="it-IT"/>
        </w:rPr>
        <w:t>0</w:t>
      </w:r>
      <w:r w:rsidRPr="00D101F9">
        <w:rPr>
          <w:rFonts w:ascii="Times New Roman" w:hAnsi="Times New Roman"/>
          <w:sz w:val="24"/>
          <w:szCs w:val="24"/>
          <w:lang w:val="it-IT"/>
        </w:rPr>
        <w:t>0 Besançon, France</w:t>
      </w:r>
    </w:p>
    <w:p w14:paraId="0A0E7D00" w14:textId="57365011" w:rsidR="00286A07" w:rsidRPr="00D101F9" w:rsidRDefault="00286A07" w:rsidP="00286A0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D101F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 INSERM UMR </w:t>
      </w:r>
      <w:r w:rsidR="00FF71B7" w:rsidRPr="00D101F9">
        <w:rPr>
          <w:rFonts w:ascii="Times New Roman" w:hAnsi="Times New Roman" w:cs="Times New Roman"/>
          <w:sz w:val="24"/>
          <w:szCs w:val="24"/>
          <w:lang w:val="it-IT"/>
        </w:rPr>
        <w:t>1098</w:t>
      </w:r>
      <w:r w:rsidR="008C3E75"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 RIGHT</w:t>
      </w:r>
      <w:r w:rsidR="00FF71B7"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, EFS BFC, </w:t>
      </w:r>
      <w:r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Univ. Bourgogne Franche-Comté, </w:t>
      </w:r>
      <w:r w:rsidR="008C3E75"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LabEX LipSTIC, </w:t>
      </w:r>
      <w:r w:rsidRPr="00D101F9">
        <w:rPr>
          <w:rFonts w:ascii="Times New Roman" w:hAnsi="Times New Roman" w:cs="Times New Roman"/>
          <w:sz w:val="24"/>
          <w:szCs w:val="24"/>
          <w:lang w:val="it-IT"/>
        </w:rPr>
        <w:t>F-250</w:t>
      </w:r>
      <w:r w:rsidR="00855565" w:rsidRPr="00D101F9">
        <w:rPr>
          <w:rFonts w:ascii="Times New Roman" w:hAnsi="Times New Roman" w:cs="Times New Roman"/>
          <w:sz w:val="24"/>
          <w:szCs w:val="24"/>
          <w:lang w:val="it-IT"/>
        </w:rPr>
        <w:t>0</w:t>
      </w:r>
      <w:r w:rsidRPr="00D101F9">
        <w:rPr>
          <w:rFonts w:ascii="Times New Roman" w:hAnsi="Times New Roman" w:cs="Times New Roman"/>
          <w:sz w:val="24"/>
          <w:szCs w:val="24"/>
          <w:lang w:val="it-IT"/>
        </w:rPr>
        <w:t>0 Besançon,</w:t>
      </w:r>
      <w:r w:rsidR="00FF71B7" w:rsidRPr="00D101F9">
        <w:rPr>
          <w:rFonts w:ascii="Times New Roman" w:hAnsi="Times New Roman" w:cs="Times New Roman"/>
          <w:sz w:val="24"/>
          <w:szCs w:val="24"/>
          <w:lang w:val="it-IT"/>
        </w:rPr>
        <w:t xml:space="preserve"> France</w:t>
      </w:r>
    </w:p>
    <w:p w14:paraId="68DE241E" w14:textId="1A41DDE8" w:rsidR="00286A07" w:rsidRPr="002513A3" w:rsidRDefault="00286A07" w:rsidP="00286A07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2513A3">
        <w:rPr>
          <w:rFonts w:ascii="Times New Roman" w:hAnsi="Times New Roman" w:cs="Times New Roman"/>
          <w:iCs/>
          <w:vertAlign w:val="superscript"/>
          <w:lang w:val="fr-FR"/>
        </w:rPr>
        <w:t>c</w:t>
      </w:r>
      <w:proofErr w:type="gramEnd"/>
      <w:r w:rsidRPr="002513A3">
        <w:rPr>
          <w:rFonts w:ascii="Times New Roman" w:hAnsi="Times New Roman" w:cs="Times New Roman"/>
          <w:iCs/>
          <w:lang w:val="fr-FR"/>
        </w:rPr>
        <w:t xml:space="preserve"> </w:t>
      </w:r>
      <w:r w:rsidR="002513A3" w:rsidRPr="002513A3">
        <w:rPr>
          <w:rFonts w:ascii="Times New Roman" w:hAnsi="Times New Roman" w:cs="Times New Roman"/>
          <w:iCs/>
          <w:lang w:val="fr-FR"/>
        </w:rPr>
        <w:t>Servi</w:t>
      </w:r>
      <w:r w:rsidR="002513A3">
        <w:rPr>
          <w:rFonts w:ascii="Times New Roman" w:hAnsi="Times New Roman" w:cs="Times New Roman"/>
          <w:iCs/>
          <w:lang w:val="fr-FR"/>
        </w:rPr>
        <w:t>c</w:t>
      </w:r>
      <w:r w:rsidR="002513A3" w:rsidRPr="002513A3">
        <w:rPr>
          <w:rFonts w:ascii="Times New Roman" w:hAnsi="Times New Roman" w:cs="Times New Roman"/>
          <w:iCs/>
          <w:lang w:val="fr-FR"/>
        </w:rPr>
        <w:t>e de R</w:t>
      </w:r>
      <w:r w:rsidR="00FF71B7" w:rsidRPr="002513A3">
        <w:rPr>
          <w:rFonts w:ascii="Times New Roman" w:hAnsi="Times New Roman" w:cs="Times New Roman"/>
          <w:sz w:val="24"/>
          <w:szCs w:val="24"/>
          <w:lang w:val="fr-FR"/>
        </w:rPr>
        <w:t>humatologie, CHU Felix Guyon, Saint-Denis, Ile de la Réunion, France</w:t>
      </w:r>
    </w:p>
    <w:p w14:paraId="7FA257F4" w14:textId="77777777" w:rsidR="006614FE" w:rsidRPr="00FF71B7" w:rsidRDefault="006614FE" w:rsidP="006614F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fr-FR" w:eastAsia="fr-FR"/>
        </w:rPr>
      </w:pPr>
      <w:proofErr w:type="gramStart"/>
      <w:r w:rsidRPr="002513A3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 w:eastAsia="fr-FR"/>
        </w:rPr>
        <w:t>d</w:t>
      </w:r>
      <w:proofErr w:type="gramEnd"/>
      <w:r w:rsidRPr="002513A3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 w:eastAsia="fr-FR"/>
        </w:rPr>
        <w:t xml:space="preserve"> </w:t>
      </w:r>
      <w:r w:rsidRPr="002513A3"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t>Service</w:t>
      </w:r>
      <w:r w:rsidRPr="00FF71B7">
        <w:rPr>
          <w:rFonts w:ascii="Times New Roman" w:eastAsia="Times New Roman" w:hAnsi="Times New Roman"/>
          <w:sz w:val="24"/>
          <w:szCs w:val="24"/>
          <w:lang w:val="fr-FR" w:eastAsia="fr-FR"/>
        </w:rPr>
        <w:t xml:space="preserve"> de Rhumatologie, CHRU Besançon, F-25000 Besançon, France</w:t>
      </w:r>
    </w:p>
    <w:p w14:paraId="2D1C872E" w14:textId="77777777" w:rsidR="00286A07" w:rsidRPr="00FF71B7" w:rsidRDefault="00286A07" w:rsidP="00286A07">
      <w:pPr>
        <w:rPr>
          <w:rFonts w:ascii="Times New Roman" w:hAnsi="Times New Roman"/>
          <w:sz w:val="24"/>
          <w:szCs w:val="24"/>
          <w:lang w:val="fr-FR"/>
        </w:rPr>
      </w:pPr>
    </w:p>
    <w:p w14:paraId="3A7AB6AB" w14:textId="77777777" w:rsidR="00286A07" w:rsidRPr="00FF71B7" w:rsidRDefault="00286A07" w:rsidP="00286A07">
      <w:pPr>
        <w:pStyle w:val="Titre2"/>
        <w:ind w:right="46"/>
        <w:jc w:val="both"/>
        <w:rPr>
          <w:rFonts w:ascii="Times New Roman" w:hAnsi="Times New Roman"/>
          <w:i w:val="0"/>
          <w:sz w:val="24"/>
          <w:szCs w:val="24"/>
        </w:rPr>
      </w:pPr>
      <w:r w:rsidRPr="00FF71B7">
        <w:rPr>
          <w:rFonts w:ascii="Times New Roman" w:hAnsi="Times New Roman"/>
          <w:sz w:val="24"/>
          <w:szCs w:val="24"/>
          <w:vertAlign w:val="superscript"/>
        </w:rPr>
        <w:t>#</w:t>
      </w:r>
      <w:r w:rsidRPr="00FF71B7">
        <w:rPr>
          <w:rFonts w:ascii="Times New Roman" w:hAnsi="Times New Roman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Pr="00FF71B7">
        <w:rPr>
          <w:rFonts w:ascii="Times New Roman" w:hAnsi="Times New Roman"/>
          <w:i w:val="0"/>
          <w:sz w:val="24"/>
          <w:szCs w:val="24"/>
        </w:rPr>
        <w:t>Corresponding</w:t>
      </w:r>
      <w:proofErr w:type="spellEnd"/>
      <w:r w:rsidRPr="00FF71B7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FF71B7">
        <w:rPr>
          <w:rFonts w:ascii="Times New Roman" w:hAnsi="Times New Roman"/>
          <w:i w:val="0"/>
          <w:sz w:val="24"/>
          <w:szCs w:val="24"/>
        </w:rPr>
        <w:t>author</w:t>
      </w:r>
      <w:proofErr w:type="spellEnd"/>
      <w:r w:rsidRPr="00FF71B7">
        <w:rPr>
          <w:rFonts w:ascii="Times New Roman" w:hAnsi="Times New Roman"/>
          <w:i w:val="0"/>
          <w:sz w:val="24"/>
          <w:szCs w:val="24"/>
        </w:rPr>
        <w:t>:</w:t>
      </w:r>
    </w:p>
    <w:p w14:paraId="10BE987D" w14:textId="77777777" w:rsidR="00286A07" w:rsidRPr="00286A07" w:rsidRDefault="00286A07" w:rsidP="00286A07">
      <w:pPr>
        <w:spacing w:after="0"/>
        <w:ind w:right="46"/>
        <w:jc w:val="both"/>
        <w:rPr>
          <w:rFonts w:ascii="Times New Roman" w:hAnsi="Times New Roman"/>
          <w:sz w:val="24"/>
          <w:szCs w:val="24"/>
          <w:lang w:val="fr-FR"/>
        </w:rPr>
      </w:pPr>
      <w:r w:rsidRPr="00286A07">
        <w:rPr>
          <w:rFonts w:ascii="Times New Roman" w:hAnsi="Times New Roman"/>
          <w:sz w:val="24"/>
          <w:szCs w:val="24"/>
          <w:lang w:val="fr-FR"/>
        </w:rPr>
        <w:t>Prof. Céline DEMOUGEOT</w:t>
      </w:r>
    </w:p>
    <w:p w14:paraId="7AECA921" w14:textId="77777777" w:rsidR="00286A07" w:rsidRPr="00286A07" w:rsidRDefault="00286A07" w:rsidP="00286A07">
      <w:pPr>
        <w:spacing w:after="0"/>
        <w:ind w:right="46"/>
        <w:jc w:val="both"/>
        <w:rPr>
          <w:rFonts w:ascii="Times New Roman" w:hAnsi="Times New Roman"/>
          <w:sz w:val="24"/>
          <w:szCs w:val="24"/>
          <w:lang w:val="fr-FR"/>
        </w:rPr>
      </w:pPr>
      <w:r w:rsidRPr="00286A07">
        <w:rPr>
          <w:rFonts w:ascii="Times New Roman" w:hAnsi="Times New Roman"/>
          <w:sz w:val="24"/>
          <w:szCs w:val="24"/>
          <w:lang w:val="fr-FR"/>
        </w:rPr>
        <w:t xml:space="preserve">EA 4267 UFR Sciences de Santé, 19 rue Ambroise Paré, bâtiment S, 25030 BESANCON cedex, FRANCE. </w:t>
      </w:r>
    </w:p>
    <w:p w14:paraId="64216041" w14:textId="77777777" w:rsidR="00286A07" w:rsidRPr="00595CF9" w:rsidRDefault="00286A07" w:rsidP="00286A07">
      <w:pPr>
        <w:spacing w:after="0"/>
        <w:ind w:right="46"/>
        <w:jc w:val="both"/>
        <w:rPr>
          <w:rFonts w:ascii="Times New Roman" w:hAnsi="Times New Roman"/>
          <w:sz w:val="24"/>
          <w:szCs w:val="24"/>
        </w:rPr>
      </w:pPr>
      <w:r w:rsidRPr="00595CF9">
        <w:rPr>
          <w:rFonts w:ascii="Times New Roman" w:hAnsi="Times New Roman"/>
          <w:sz w:val="24"/>
          <w:szCs w:val="24"/>
        </w:rPr>
        <w:t>Tel: (33) 3 63 08 23 25</w:t>
      </w:r>
    </w:p>
    <w:p w14:paraId="6F7694D2" w14:textId="77777777" w:rsidR="00286A07" w:rsidRPr="00595CF9" w:rsidRDefault="00286A07" w:rsidP="00286A07">
      <w:pPr>
        <w:spacing w:after="0"/>
        <w:ind w:right="46"/>
        <w:jc w:val="both"/>
        <w:rPr>
          <w:rFonts w:ascii="Times New Roman" w:hAnsi="Times New Roman"/>
          <w:sz w:val="24"/>
          <w:szCs w:val="24"/>
        </w:rPr>
      </w:pPr>
      <w:r w:rsidRPr="00595CF9">
        <w:rPr>
          <w:rFonts w:ascii="Times New Roman" w:hAnsi="Times New Roman"/>
          <w:sz w:val="24"/>
          <w:szCs w:val="24"/>
        </w:rPr>
        <w:t>E-mail address: cdemouge@univ-fcomte.fr</w:t>
      </w:r>
    </w:p>
    <w:p w14:paraId="33383C1E" w14:textId="77777777" w:rsidR="00286A07" w:rsidRPr="009002EA" w:rsidRDefault="00286A07" w:rsidP="00286A07"/>
    <w:p w14:paraId="1D7A0BD0" w14:textId="4B6792E9" w:rsidR="006E2377" w:rsidRDefault="006E2377" w:rsidP="006E2377">
      <w:pPr>
        <w:pStyle w:val="Corpsdetexte"/>
        <w:spacing w:line="480" w:lineRule="auto"/>
        <w:rPr>
          <w:lang w:val="en-US"/>
        </w:rPr>
      </w:pPr>
      <w:r>
        <w:rPr>
          <w:vertAlign w:val="superscript"/>
          <w:lang w:val="en-US"/>
        </w:rPr>
        <w:t>*</w:t>
      </w:r>
      <w:r w:rsidR="000B429C">
        <w:rPr>
          <w:vertAlign w:val="superscript"/>
          <w:lang w:val="en-US"/>
        </w:rPr>
        <w:t xml:space="preserve"> </w:t>
      </w:r>
      <w:r>
        <w:t>These authors contributed equally to this work.</w:t>
      </w:r>
    </w:p>
    <w:p w14:paraId="0F67203F" w14:textId="77777777" w:rsidR="00286A07" w:rsidRPr="002B0711" w:rsidRDefault="00286A07" w:rsidP="00286A07">
      <w:pPr>
        <w:spacing w:after="60" w:line="360" w:lineRule="auto"/>
        <w:ind w:right="46"/>
        <w:jc w:val="both"/>
        <w:rPr>
          <w:rFonts w:ascii="Times New Roman" w:hAnsi="Times New Roman"/>
          <w:sz w:val="24"/>
          <w:szCs w:val="24"/>
        </w:rPr>
      </w:pPr>
    </w:p>
    <w:p w14:paraId="55721CD4" w14:textId="77777777" w:rsidR="00286A07" w:rsidRPr="00611C8A" w:rsidRDefault="00286A07" w:rsidP="00286A07">
      <w:pPr>
        <w:pStyle w:val="Corpsdetexte"/>
        <w:spacing w:line="480" w:lineRule="auto"/>
        <w:rPr>
          <w:bCs/>
          <w:u w:val="single"/>
          <w:lang w:val="en-US"/>
        </w:rPr>
      </w:pPr>
    </w:p>
    <w:p w14:paraId="15C8CF21" w14:textId="77777777" w:rsidR="00286A07" w:rsidRDefault="00286A07" w:rsidP="00286A07">
      <w:pPr>
        <w:pStyle w:val="Corpsdetexte"/>
        <w:spacing w:line="480" w:lineRule="auto"/>
        <w:rPr>
          <w:bCs/>
        </w:rPr>
      </w:pPr>
      <w:r w:rsidRPr="009002EA">
        <w:rPr>
          <w:b/>
          <w:bCs/>
        </w:rPr>
        <w:t>Running title:</w:t>
      </w:r>
      <w:r w:rsidRPr="00595CF9">
        <w:rPr>
          <w:bCs/>
        </w:rPr>
        <w:t xml:space="preserve"> </w:t>
      </w:r>
      <w:r w:rsidRPr="00705678">
        <w:rPr>
          <w:bCs/>
          <w:i/>
          <w:iCs/>
        </w:rPr>
        <w:t xml:space="preserve">Effect of local cryotherapy on systemic endothelial activation in arthritis </w:t>
      </w:r>
    </w:p>
    <w:p w14:paraId="53BEF4DC" w14:textId="77777777" w:rsidR="00286A07" w:rsidRPr="009002EA" w:rsidRDefault="00286A07" w:rsidP="00286A07">
      <w:pPr>
        <w:spacing w:after="120" w:line="360" w:lineRule="auto"/>
        <w:ind w:right="-2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FC48DE3" w14:textId="77777777" w:rsidR="00286A07" w:rsidRDefault="00286A07" w:rsidP="00286A07">
      <w:pPr>
        <w:rPr>
          <w:rFonts w:ascii="Times New Roman" w:hAnsi="Times New Roman"/>
          <w:b/>
          <w:bCs/>
          <w:sz w:val="24"/>
          <w:szCs w:val="24"/>
        </w:rPr>
      </w:pPr>
    </w:p>
    <w:p w14:paraId="7446C79D" w14:textId="77777777" w:rsidR="008C76F9" w:rsidRPr="00C9443D" w:rsidRDefault="008C76F9" w:rsidP="00286A07">
      <w:pPr>
        <w:rPr>
          <w:rFonts w:ascii="Times New Roman" w:hAnsi="Times New Roman"/>
          <w:b/>
          <w:bCs/>
          <w:sz w:val="24"/>
          <w:szCs w:val="24"/>
        </w:rPr>
      </w:pPr>
    </w:p>
    <w:p w14:paraId="128421DF" w14:textId="77777777" w:rsidR="00286A07" w:rsidRDefault="00286A07" w:rsidP="00286A07">
      <w:pPr>
        <w:rPr>
          <w:rFonts w:ascii="Times New Roman" w:hAnsi="Times New Roman"/>
          <w:b/>
          <w:bCs/>
          <w:sz w:val="24"/>
          <w:szCs w:val="24"/>
        </w:rPr>
      </w:pPr>
    </w:p>
    <w:p w14:paraId="0F4EA04B" w14:textId="77777777" w:rsidR="0005668A" w:rsidRDefault="0005668A" w:rsidP="00286A07">
      <w:pPr>
        <w:rPr>
          <w:rFonts w:ascii="Times New Roman" w:hAnsi="Times New Roman"/>
          <w:b/>
          <w:sz w:val="24"/>
          <w:szCs w:val="24"/>
        </w:rPr>
      </w:pPr>
    </w:p>
    <w:p w14:paraId="6C6A02B9" w14:textId="0A682E83" w:rsidR="0005668A" w:rsidRDefault="006E3959" w:rsidP="00286A0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05668A">
        <w:rPr>
          <w:rFonts w:ascii="Times New Roman" w:hAnsi="Times New Roman"/>
          <w:b/>
          <w:sz w:val="24"/>
          <w:szCs w:val="24"/>
        </w:rPr>
        <w:t xml:space="preserve"> Figure</w:t>
      </w:r>
      <w:r>
        <w:rPr>
          <w:rFonts w:ascii="Times New Roman" w:hAnsi="Times New Roman"/>
          <w:b/>
          <w:sz w:val="24"/>
          <w:szCs w:val="24"/>
        </w:rPr>
        <w:t xml:space="preserve"> 1</w:t>
      </w:r>
    </w:p>
    <w:p w14:paraId="0D75D40B" w14:textId="4F025670" w:rsidR="0005668A" w:rsidRDefault="0005668A" w:rsidP="00286A0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47348F56" wp14:editId="633030C1">
            <wp:extent cx="4498175" cy="76669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1"/>
                    <a:stretch/>
                  </pic:blipFill>
                  <pic:spPr bwMode="auto">
                    <a:xfrm>
                      <a:off x="0" y="0"/>
                      <a:ext cx="4513689" cy="769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5FC222" w14:textId="77777777" w:rsidR="006E3959" w:rsidRDefault="006E3959" w:rsidP="006E3959">
      <w:pPr>
        <w:pStyle w:val="NormalWeb"/>
        <w:spacing w:line="276" w:lineRule="auto"/>
        <w:jc w:val="both"/>
        <w:rPr>
          <w:rFonts w:eastAsiaTheme="minorEastAsia"/>
          <w:bCs/>
          <w:color w:val="000000" w:themeColor="text1"/>
          <w:kern w:val="24"/>
          <w:szCs w:val="20"/>
        </w:rPr>
      </w:pPr>
      <w:proofErr w:type="gramStart"/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lastRenderedPageBreak/>
        <w:t>Supplementary Figure 1.</w:t>
      </w:r>
      <w:proofErr w:type="gramEnd"/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 xml:space="preserve"> Gating strategies used to analyze leucocyte subsets in aorta and blood samples. (A-F)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 representative analysis of total leucocytes, granulocytes, monocyte/macrophages, total T cells, CD4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nd CD8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 in aorta is shown. Cells were first identified based on their size and granularity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A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, FSC </w:t>
      </w:r>
      <w:r>
        <w:rPr>
          <w:rFonts w:eastAsiaTheme="minorEastAsia"/>
          <w:bCs/>
          <w:i/>
          <w:color w:val="000000" w:themeColor="text1"/>
          <w:kern w:val="24"/>
          <w:szCs w:val="20"/>
          <w:highlight w:val="yellow"/>
        </w:rPr>
        <w:t>versus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SSC) and then total leucocytes were identified on the expression of the pan-leucocyte marker, CD45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B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Then, viable CD45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cells were selected using the Fixable Viability Dye </w:t>
      </w:r>
      <w:proofErr w:type="spellStart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eFluor</w:t>
      </w:r>
      <w:proofErr w:type="spellEnd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780 (</w:t>
      </w:r>
      <w:proofErr w:type="spellStart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FvD</w:t>
      </w:r>
      <w:proofErr w:type="spellEnd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C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In these viable CD45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cells, monocytes/macrophages and neutrophils were distinguished based on the expression of CD11b/c and granulocytes (RP-1 antigen)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E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T cells were identified in</w:t>
      </w:r>
      <w:bookmarkStart w:id="1" w:name="_GoBack"/>
      <w:bookmarkEnd w:id="1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viable CD45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cells by the expression of CD3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D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In these viable CD3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, CD4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nd CD8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 were distinguished based on the expression of CD4 and CD8, respectively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F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). 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(G-J)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 representative analysis of IL-17-producing T cells in aorta is shown. Cells were first identified based on their size and granularity (FSC </w:t>
      </w:r>
      <w:r>
        <w:rPr>
          <w:rFonts w:eastAsiaTheme="minorEastAsia"/>
          <w:bCs/>
          <w:i/>
          <w:color w:val="000000" w:themeColor="text1"/>
          <w:kern w:val="24"/>
          <w:szCs w:val="20"/>
          <w:highlight w:val="yellow"/>
        </w:rPr>
        <w:t>versus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SSC), their viability (</w:t>
      </w:r>
      <w:proofErr w:type="spellStart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FvD</w:t>
      </w:r>
      <w:proofErr w:type="spellEnd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low) and the expression of CD45. Then, Th17 cells were identified by the expression of CD3 and CD4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G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 and intracellular expression of IL-17A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H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, while Tc17 were identified by the expression of CD3 and CD8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I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 and intracellular expression of IL-17A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J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). 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(K-R)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 representative analysis of circulating total leucocytes, myeloid cells, total T cells, CD4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nd CD8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 is shown. Cells were first identified based on their size and granularity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K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, FSC </w:t>
      </w:r>
      <w:r>
        <w:rPr>
          <w:rFonts w:eastAsiaTheme="minorEastAsia"/>
          <w:bCs/>
          <w:i/>
          <w:color w:val="000000" w:themeColor="text1"/>
          <w:kern w:val="24"/>
          <w:szCs w:val="20"/>
          <w:highlight w:val="yellow"/>
        </w:rPr>
        <w:t>versus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SSC). This gate allows us to identify microbeads that were quantified in 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L.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otal leucocytes were identified on the expression of the pan-leucocyte marker, CD45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M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In these CD45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cells, myeloid cells (monocytes/macrophages and neutrophils) were distinguished based on the expression of CD11b/c expression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O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T cells were identified in CD45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cells by the expression of CD3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N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 In these CD3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, CD4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nd CD8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 were distinguished based on the expression of CD4 and CD8, respectively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P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). 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(Q-R)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 representative analysis of circulating IL-17-producing T cells is shown. Cells were first identified based on their size and granularity (FSC </w:t>
      </w:r>
      <w:r>
        <w:rPr>
          <w:rFonts w:eastAsiaTheme="minorEastAsia"/>
          <w:bCs/>
          <w:i/>
          <w:color w:val="000000" w:themeColor="text1"/>
          <w:kern w:val="24"/>
          <w:szCs w:val="20"/>
          <w:highlight w:val="yellow"/>
        </w:rPr>
        <w:t>versus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SSC), their viability (</w:t>
      </w:r>
      <w:proofErr w:type="spellStart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FvD</w:t>
      </w:r>
      <w:proofErr w:type="spellEnd"/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low) and the expression of CD45. In these viable CD3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, CD4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and CD8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  <w:vertAlign w:val="superscript"/>
        </w:rPr>
        <w:t>+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 xml:space="preserve"> T cells were distinguished based on the expression of CD4 and CD8, respectively. Then, Tc17 were identified by the expression of CD8 and intracellular expression of IL-17A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Q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, while Th17 cells were identified by the expression of CD4 and intracellular expression of IL-17A (</w:t>
      </w:r>
      <w:r>
        <w:rPr>
          <w:rFonts w:eastAsiaTheme="minorEastAsia"/>
          <w:b/>
          <w:bCs/>
          <w:color w:val="000000" w:themeColor="text1"/>
          <w:kern w:val="24"/>
          <w:szCs w:val="20"/>
          <w:highlight w:val="yellow"/>
        </w:rPr>
        <w:t>R</w:t>
      </w:r>
      <w:r>
        <w:rPr>
          <w:rFonts w:eastAsiaTheme="minorEastAsia"/>
          <w:bCs/>
          <w:color w:val="000000" w:themeColor="text1"/>
          <w:kern w:val="24"/>
          <w:szCs w:val="20"/>
          <w:highlight w:val="yellow"/>
        </w:rPr>
        <w:t>).</w:t>
      </w:r>
    </w:p>
    <w:p w14:paraId="60CA14AF" w14:textId="214C4E2C" w:rsidR="001A77E3" w:rsidRPr="0005668A" w:rsidRDefault="001A77E3" w:rsidP="006E3959">
      <w:pPr>
        <w:pStyle w:val="NormalWeb"/>
        <w:spacing w:after="0" w:afterAutospacing="0" w:line="276" w:lineRule="auto"/>
        <w:jc w:val="both"/>
      </w:pPr>
    </w:p>
    <w:sectPr w:rsidR="001A77E3" w:rsidRPr="0005668A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FEC771" w14:textId="77777777" w:rsidR="00840C02" w:rsidRDefault="00840C02">
      <w:pPr>
        <w:spacing w:after="0" w:line="240" w:lineRule="auto"/>
      </w:pPr>
      <w:r>
        <w:separator/>
      </w:r>
    </w:p>
  </w:endnote>
  <w:endnote w:type="continuationSeparator" w:id="0">
    <w:p w14:paraId="542FDD4B" w14:textId="77777777" w:rsidR="00840C02" w:rsidRDefault="00840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12F66D" w14:textId="77218565" w:rsidR="0043012D" w:rsidRDefault="0043012D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6E3959">
      <w:rPr>
        <w:noProof/>
      </w:rPr>
      <w:t>2</w:t>
    </w:r>
    <w:r>
      <w:fldChar w:fldCharType="end"/>
    </w:r>
  </w:p>
  <w:p w14:paraId="3F84906F" w14:textId="77777777" w:rsidR="0043012D" w:rsidRDefault="0043012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53CD0" w14:textId="77777777" w:rsidR="00840C02" w:rsidRDefault="00840C02">
      <w:pPr>
        <w:spacing w:after="0" w:line="240" w:lineRule="auto"/>
      </w:pPr>
      <w:r>
        <w:separator/>
      </w:r>
    </w:p>
  </w:footnote>
  <w:footnote w:type="continuationSeparator" w:id="0">
    <w:p w14:paraId="1E9E874B" w14:textId="77777777" w:rsidR="00840C02" w:rsidRDefault="00840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D5069" w14:textId="38F8CF7B" w:rsidR="0005668A" w:rsidRDefault="006E3959">
    <w:pPr>
      <w:pStyle w:val="En-tte"/>
    </w:pPr>
    <w:proofErr w:type="spellStart"/>
    <w:r>
      <w:t>Supplementary</w:t>
    </w:r>
    <w:proofErr w:type="spellEnd"/>
    <w:r w:rsidR="0005668A">
      <w:t xml:space="preserve">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66C28"/>
    <w:multiLevelType w:val="multilevel"/>
    <w:tmpl w:val="2EE2F45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1">
    <w:nsid w:val="08EC76AD"/>
    <w:multiLevelType w:val="hybridMultilevel"/>
    <w:tmpl w:val="64822A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24E30"/>
    <w:multiLevelType w:val="multilevel"/>
    <w:tmpl w:val="94F021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2BB342F"/>
    <w:multiLevelType w:val="multilevel"/>
    <w:tmpl w:val="63A069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53F2272"/>
    <w:multiLevelType w:val="multilevel"/>
    <w:tmpl w:val="760660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283000AA"/>
    <w:multiLevelType w:val="hybridMultilevel"/>
    <w:tmpl w:val="6EBED72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8E17FC8"/>
    <w:multiLevelType w:val="multilevel"/>
    <w:tmpl w:val="CD028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E90172"/>
    <w:multiLevelType w:val="multilevel"/>
    <w:tmpl w:val="64E627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375501A0"/>
    <w:multiLevelType w:val="multilevel"/>
    <w:tmpl w:val="FFBEAE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D574770"/>
    <w:multiLevelType w:val="hybridMultilevel"/>
    <w:tmpl w:val="936ADD34"/>
    <w:lvl w:ilvl="0" w:tplc="E80495A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AE06E9"/>
    <w:multiLevelType w:val="hybridMultilevel"/>
    <w:tmpl w:val="D9DC6B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1916C9"/>
    <w:multiLevelType w:val="hybridMultilevel"/>
    <w:tmpl w:val="6FBA8F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FD0B08"/>
    <w:multiLevelType w:val="hybridMultilevel"/>
    <w:tmpl w:val="BF4E9BFE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5A2B60F9"/>
    <w:multiLevelType w:val="hybridMultilevel"/>
    <w:tmpl w:val="06BCC118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F4236CC"/>
    <w:multiLevelType w:val="multilevel"/>
    <w:tmpl w:val="E5DE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0D77000"/>
    <w:multiLevelType w:val="multilevel"/>
    <w:tmpl w:val="079671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0BF0D97"/>
    <w:multiLevelType w:val="hybridMultilevel"/>
    <w:tmpl w:val="1D1ADC5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D9E6B5A"/>
    <w:multiLevelType w:val="hybridMultilevel"/>
    <w:tmpl w:val="42480F86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EA31162"/>
    <w:multiLevelType w:val="multilevel"/>
    <w:tmpl w:val="254C42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0"/>
  </w:num>
  <w:num w:numId="3">
    <w:abstractNumId w:val="17"/>
  </w:num>
  <w:num w:numId="4">
    <w:abstractNumId w:val="13"/>
  </w:num>
  <w:num w:numId="5">
    <w:abstractNumId w:val="12"/>
  </w:num>
  <w:num w:numId="6">
    <w:abstractNumId w:val="5"/>
  </w:num>
  <w:num w:numId="7">
    <w:abstractNumId w:val="16"/>
  </w:num>
  <w:num w:numId="8">
    <w:abstractNumId w:val="7"/>
  </w:num>
  <w:num w:numId="9">
    <w:abstractNumId w:val="15"/>
  </w:num>
  <w:num w:numId="10">
    <w:abstractNumId w:val="3"/>
  </w:num>
  <w:num w:numId="11">
    <w:abstractNumId w:val="6"/>
  </w:num>
  <w:num w:numId="12">
    <w:abstractNumId w:val="14"/>
  </w:num>
  <w:num w:numId="13">
    <w:abstractNumId w:val="1"/>
  </w:num>
  <w:num w:numId="14">
    <w:abstractNumId w:val="9"/>
  </w:num>
  <w:num w:numId="15">
    <w:abstractNumId w:val="11"/>
  </w:num>
  <w:num w:numId="16">
    <w:abstractNumId w:val="8"/>
  </w:num>
  <w:num w:numId="17">
    <w:abstractNumId w:val="2"/>
  </w:num>
  <w:num w:numId="18">
    <w:abstractNumId w:val="0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A07"/>
    <w:rsid w:val="000057D6"/>
    <w:rsid w:val="00006137"/>
    <w:rsid w:val="00010221"/>
    <w:rsid w:val="00010A07"/>
    <w:rsid w:val="00011DBA"/>
    <w:rsid w:val="00030871"/>
    <w:rsid w:val="00035733"/>
    <w:rsid w:val="0005246A"/>
    <w:rsid w:val="0005668A"/>
    <w:rsid w:val="000666D3"/>
    <w:rsid w:val="00071860"/>
    <w:rsid w:val="00081591"/>
    <w:rsid w:val="000848C9"/>
    <w:rsid w:val="00090163"/>
    <w:rsid w:val="00092568"/>
    <w:rsid w:val="00093BC6"/>
    <w:rsid w:val="000B310C"/>
    <w:rsid w:val="000B429C"/>
    <w:rsid w:val="000B61BE"/>
    <w:rsid w:val="000D028C"/>
    <w:rsid w:val="000D69C7"/>
    <w:rsid w:val="000E7EF1"/>
    <w:rsid w:val="000F6269"/>
    <w:rsid w:val="00107103"/>
    <w:rsid w:val="00110A22"/>
    <w:rsid w:val="00125AFF"/>
    <w:rsid w:val="00125BB2"/>
    <w:rsid w:val="00132F9E"/>
    <w:rsid w:val="0013311F"/>
    <w:rsid w:val="0013555A"/>
    <w:rsid w:val="00135B97"/>
    <w:rsid w:val="00143A19"/>
    <w:rsid w:val="00164257"/>
    <w:rsid w:val="00174BAA"/>
    <w:rsid w:val="00195ACA"/>
    <w:rsid w:val="001A063B"/>
    <w:rsid w:val="001A77E3"/>
    <w:rsid w:val="001B3134"/>
    <w:rsid w:val="001B5512"/>
    <w:rsid w:val="001C594A"/>
    <w:rsid w:val="001C7327"/>
    <w:rsid w:val="001E655C"/>
    <w:rsid w:val="001F12E9"/>
    <w:rsid w:val="00206F16"/>
    <w:rsid w:val="00210FF8"/>
    <w:rsid w:val="00223EBF"/>
    <w:rsid w:val="00235889"/>
    <w:rsid w:val="00236503"/>
    <w:rsid w:val="0023752C"/>
    <w:rsid w:val="00237644"/>
    <w:rsid w:val="0023769D"/>
    <w:rsid w:val="00237AEC"/>
    <w:rsid w:val="002440FC"/>
    <w:rsid w:val="002513A3"/>
    <w:rsid w:val="002678E4"/>
    <w:rsid w:val="0027477A"/>
    <w:rsid w:val="0028090F"/>
    <w:rsid w:val="00281342"/>
    <w:rsid w:val="00283E42"/>
    <w:rsid w:val="00286A07"/>
    <w:rsid w:val="002B0F3E"/>
    <w:rsid w:val="002C4E62"/>
    <w:rsid w:val="003035D0"/>
    <w:rsid w:val="00303A10"/>
    <w:rsid w:val="0031630C"/>
    <w:rsid w:val="00317108"/>
    <w:rsid w:val="00320043"/>
    <w:rsid w:val="003278D5"/>
    <w:rsid w:val="003315BE"/>
    <w:rsid w:val="00333D48"/>
    <w:rsid w:val="00351153"/>
    <w:rsid w:val="0037554B"/>
    <w:rsid w:val="0038171B"/>
    <w:rsid w:val="00387DFF"/>
    <w:rsid w:val="00387FAD"/>
    <w:rsid w:val="00395B28"/>
    <w:rsid w:val="003A231B"/>
    <w:rsid w:val="003A2C4B"/>
    <w:rsid w:val="003A673F"/>
    <w:rsid w:val="003A6B84"/>
    <w:rsid w:val="003C5C0A"/>
    <w:rsid w:val="003E59D8"/>
    <w:rsid w:val="00404E9C"/>
    <w:rsid w:val="00406D4B"/>
    <w:rsid w:val="0043012D"/>
    <w:rsid w:val="00432AFD"/>
    <w:rsid w:val="004337BB"/>
    <w:rsid w:val="00436FE8"/>
    <w:rsid w:val="00440E43"/>
    <w:rsid w:val="00445E93"/>
    <w:rsid w:val="00454E0A"/>
    <w:rsid w:val="00465F6B"/>
    <w:rsid w:val="00482D6B"/>
    <w:rsid w:val="00496152"/>
    <w:rsid w:val="004A1CB1"/>
    <w:rsid w:val="004C4A42"/>
    <w:rsid w:val="004C60F2"/>
    <w:rsid w:val="004E0D92"/>
    <w:rsid w:val="004F3FB2"/>
    <w:rsid w:val="004F6E3D"/>
    <w:rsid w:val="00501298"/>
    <w:rsid w:val="005103EE"/>
    <w:rsid w:val="00511569"/>
    <w:rsid w:val="0052406F"/>
    <w:rsid w:val="005338AA"/>
    <w:rsid w:val="0054388C"/>
    <w:rsid w:val="005A3D49"/>
    <w:rsid w:val="005D0BDE"/>
    <w:rsid w:val="005D1957"/>
    <w:rsid w:val="005D2788"/>
    <w:rsid w:val="005F3890"/>
    <w:rsid w:val="00614D6A"/>
    <w:rsid w:val="00626C1A"/>
    <w:rsid w:val="006357A3"/>
    <w:rsid w:val="00640235"/>
    <w:rsid w:val="00644236"/>
    <w:rsid w:val="0064716C"/>
    <w:rsid w:val="00653017"/>
    <w:rsid w:val="00661250"/>
    <w:rsid w:val="006614FE"/>
    <w:rsid w:val="00682268"/>
    <w:rsid w:val="0068684A"/>
    <w:rsid w:val="00686A6B"/>
    <w:rsid w:val="006878A6"/>
    <w:rsid w:val="00687E05"/>
    <w:rsid w:val="00695702"/>
    <w:rsid w:val="006A49EA"/>
    <w:rsid w:val="006D6EF1"/>
    <w:rsid w:val="006E0FA4"/>
    <w:rsid w:val="006E2377"/>
    <w:rsid w:val="006E3959"/>
    <w:rsid w:val="006E4DA2"/>
    <w:rsid w:val="006F61B3"/>
    <w:rsid w:val="00715FAC"/>
    <w:rsid w:val="00722A60"/>
    <w:rsid w:val="00727935"/>
    <w:rsid w:val="00736B89"/>
    <w:rsid w:val="00742038"/>
    <w:rsid w:val="00742535"/>
    <w:rsid w:val="00746515"/>
    <w:rsid w:val="00762CB6"/>
    <w:rsid w:val="00765E83"/>
    <w:rsid w:val="00766006"/>
    <w:rsid w:val="00776B43"/>
    <w:rsid w:val="0078117C"/>
    <w:rsid w:val="00793A3B"/>
    <w:rsid w:val="0079409D"/>
    <w:rsid w:val="007A0EF7"/>
    <w:rsid w:val="007A2F2C"/>
    <w:rsid w:val="007A3DE1"/>
    <w:rsid w:val="007C71BC"/>
    <w:rsid w:val="007D22BB"/>
    <w:rsid w:val="007E7C26"/>
    <w:rsid w:val="007F16C6"/>
    <w:rsid w:val="007F62B6"/>
    <w:rsid w:val="00801298"/>
    <w:rsid w:val="00802788"/>
    <w:rsid w:val="00802F60"/>
    <w:rsid w:val="00820B29"/>
    <w:rsid w:val="00820D9B"/>
    <w:rsid w:val="00830259"/>
    <w:rsid w:val="00840C02"/>
    <w:rsid w:val="008454CD"/>
    <w:rsid w:val="00853AF7"/>
    <w:rsid w:val="00855565"/>
    <w:rsid w:val="00855680"/>
    <w:rsid w:val="0086618F"/>
    <w:rsid w:val="008A2C44"/>
    <w:rsid w:val="008A2FB3"/>
    <w:rsid w:val="008A5829"/>
    <w:rsid w:val="008B46A3"/>
    <w:rsid w:val="008C3E75"/>
    <w:rsid w:val="008C76F9"/>
    <w:rsid w:val="008D2989"/>
    <w:rsid w:val="008D4544"/>
    <w:rsid w:val="008E1FCB"/>
    <w:rsid w:val="008F3EBC"/>
    <w:rsid w:val="00901763"/>
    <w:rsid w:val="0090203E"/>
    <w:rsid w:val="00903105"/>
    <w:rsid w:val="00936A50"/>
    <w:rsid w:val="00966685"/>
    <w:rsid w:val="0097705A"/>
    <w:rsid w:val="00986A15"/>
    <w:rsid w:val="009B43EA"/>
    <w:rsid w:val="009C6A21"/>
    <w:rsid w:val="009F55C5"/>
    <w:rsid w:val="009F656F"/>
    <w:rsid w:val="00A174B7"/>
    <w:rsid w:val="00A328E6"/>
    <w:rsid w:val="00A461A5"/>
    <w:rsid w:val="00A4622D"/>
    <w:rsid w:val="00A503E0"/>
    <w:rsid w:val="00A621C9"/>
    <w:rsid w:val="00A96C88"/>
    <w:rsid w:val="00A96DED"/>
    <w:rsid w:val="00AA0CE9"/>
    <w:rsid w:val="00AB12DB"/>
    <w:rsid w:val="00AC40D2"/>
    <w:rsid w:val="00AC698A"/>
    <w:rsid w:val="00AD2B08"/>
    <w:rsid w:val="00AD3033"/>
    <w:rsid w:val="00AD7843"/>
    <w:rsid w:val="00AF003B"/>
    <w:rsid w:val="00AF3F58"/>
    <w:rsid w:val="00AF5FA7"/>
    <w:rsid w:val="00B040D0"/>
    <w:rsid w:val="00B16DFA"/>
    <w:rsid w:val="00B272A9"/>
    <w:rsid w:val="00B52BAF"/>
    <w:rsid w:val="00B52DE9"/>
    <w:rsid w:val="00B52FA4"/>
    <w:rsid w:val="00B54671"/>
    <w:rsid w:val="00B5666C"/>
    <w:rsid w:val="00B6341D"/>
    <w:rsid w:val="00B934C6"/>
    <w:rsid w:val="00BA1B40"/>
    <w:rsid w:val="00BA4B8F"/>
    <w:rsid w:val="00BB60B0"/>
    <w:rsid w:val="00BB6F41"/>
    <w:rsid w:val="00BC002F"/>
    <w:rsid w:val="00BC1139"/>
    <w:rsid w:val="00BC537F"/>
    <w:rsid w:val="00BC6F34"/>
    <w:rsid w:val="00BD0A61"/>
    <w:rsid w:val="00BD6BC7"/>
    <w:rsid w:val="00BE0CD8"/>
    <w:rsid w:val="00C11956"/>
    <w:rsid w:val="00C14D29"/>
    <w:rsid w:val="00C25A79"/>
    <w:rsid w:val="00C26676"/>
    <w:rsid w:val="00C300FD"/>
    <w:rsid w:val="00C37D5E"/>
    <w:rsid w:val="00C42CC9"/>
    <w:rsid w:val="00C43684"/>
    <w:rsid w:val="00C5703D"/>
    <w:rsid w:val="00C574B5"/>
    <w:rsid w:val="00C61036"/>
    <w:rsid w:val="00C63689"/>
    <w:rsid w:val="00C67620"/>
    <w:rsid w:val="00C72586"/>
    <w:rsid w:val="00C73804"/>
    <w:rsid w:val="00C76C32"/>
    <w:rsid w:val="00CB4F7B"/>
    <w:rsid w:val="00CC2D41"/>
    <w:rsid w:val="00CC79D3"/>
    <w:rsid w:val="00CD38CD"/>
    <w:rsid w:val="00CF030D"/>
    <w:rsid w:val="00CF0338"/>
    <w:rsid w:val="00CF18BC"/>
    <w:rsid w:val="00CF1E8F"/>
    <w:rsid w:val="00D00E60"/>
    <w:rsid w:val="00D101F9"/>
    <w:rsid w:val="00D11837"/>
    <w:rsid w:val="00D12EA3"/>
    <w:rsid w:val="00D260C5"/>
    <w:rsid w:val="00D27DEE"/>
    <w:rsid w:val="00D34263"/>
    <w:rsid w:val="00D35A7E"/>
    <w:rsid w:val="00D57A7F"/>
    <w:rsid w:val="00D70646"/>
    <w:rsid w:val="00D72786"/>
    <w:rsid w:val="00D85A5A"/>
    <w:rsid w:val="00D86B26"/>
    <w:rsid w:val="00D86D47"/>
    <w:rsid w:val="00D96BE8"/>
    <w:rsid w:val="00DA579D"/>
    <w:rsid w:val="00DD0BE6"/>
    <w:rsid w:val="00DD78FB"/>
    <w:rsid w:val="00DF2A80"/>
    <w:rsid w:val="00DF424A"/>
    <w:rsid w:val="00E01719"/>
    <w:rsid w:val="00E102B1"/>
    <w:rsid w:val="00E210C5"/>
    <w:rsid w:val="00E252BA"/>
    <w:rsid w:val="00E343F5"/>
    <w:rsid w:val="00E678BA"/>
    <w:rsid w:val="00E7090D"/>
    <w:rsid w:val="00E90164"/>
    <w:rsid w:val="00EA1890"/>
    <w:rsid w:val="00EA2F6A"/>
    <w:rsid w:val="00EC250F"/>
    <w:rsid w:val="00EE1AD7"/>
    <w:rsid w:val="00EE33F9"/>
    <w:rsid w:val="00EF4A3D"/>
    <w:rsid w:val="00EF5AFF"/>
    <w:rsid w:val="00F03C4F"/>
    <w:rsid w:val="00F2381C"/>
    <w:rsid w:val="00F329DA"/>
    <w:rsid w:val="00F345D7"/>
    <w:rsid w:val="00F36127"/>
    <w:rsid w:val="00F44EB6"/>
    <w:rsid w:val="00F501FA"/>
    <w:rsid w:val="00F52109"/>
    <w:rsid w:val="00F709F0"/>
    <w:rsid w:val="00F8593A"/>
    <w:rsid w:val="00F92549"/>
    <w:rsid w:val="00FA1CF0"/>
    <w:rsid w:val="00FA6F41"/>
    <w:rsid w:val="00FC0041"/>
    <w:rsid w:val="00FC5340"/>
    <w:rsid w:val="00FD0A49"/>
    <w:rsid w:val="00FD441E"/>
    <w:rsid w:val="00FD63F4"/>
    <w:rsid w:val="00FE5C67"/>
    <w:rsid w:val="00FE67EB"/>
    <w:rsid w:val="00FF5A83"/>
    <w:rsid w:val="00FF7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57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43"/>
    <w:pPr>
      <w:spacing w:after="160" w:line="259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86A07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6A07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6A07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57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6A07"/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86A07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86A07"/>
    <w:rPr>
      <w:rFonts w:ascii="Calibri Light" w:eastAsia="Times New Roman" w:hAnsi="Calibri Light" w:cs="Times New Roman"/>
      <w:color w:val="1F3763"/>
      <w:sz w:val="24"/>
      <w:szCs w:val="24"/>
      <w:lang w:eastAsia="en-US"/>
    </w:rPr>
  </w:style>
  <w:style w:type="character" w:customStyle="1" w:styleId="tlid-translation">
    <w:name w:val="tlid-translation"/>
    <w:rsid w:val="00286A07"/>
  </w:style>
  <w:style w:type="paragraph" w:styleId="Lgende">
    <w:name w:val="caption"/>
    <w:basedOn w:val="Normal"/>
    <w:next w:val="Normal"/>
    <w:uiPriority w:val="35"/>
    <w:unhideWhenUsed/>
    <w:qFormat/>
    <w:rsid w:val="00286A07"/>
    <w:pPr>
      <w:spacing w:after="200" w:line="240" w:lineRule="auto"/>
    </w:pPr>
    <w:rPr>
      <w:rFonts w:eastAsia="Calibri" w:cs="Times New Roman"/>
      <w:i/>
      <w:iCs/>
      <w:color w:val="44546A"/>
      <w:sz w:val="18"/>
      <w:szCs w:val="18"/>
      <w:lang w:val="fr-FR"/>
    </w:rPr>
  </w:style>
  <w:style w:type="paragraph" w:styleId="En-tte">
    <w:name w:val="header"/>
    <w:basedOn w:val="Normal"/>
    <w:link w:val="En-tt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286A07"/>
    <w:rPr>
      <w:rFonts w:eastAsia="Calibri" w:cs="Times New Roman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286A07"/>
    <w:rPr>
      <w:rFonts w:eastAsia="Calibri" w:cs="Times New Roman"/>
      <w:sz w:val="22"/>
      <w:szCs w:val="22"/>
      <w:lang w:eastAsia="en-US"/>
    </w:rPr>
  </w:style>
  <w:style w:type="character" w:styleId="Lienhypertexte">
    <w:name w:val="Hyperlink"/>
    <w:uiPriority w:val="99"/>
    <w:semiHidden/>
    <w:unhideWhenUsed/>
    <w:rsid w:val="00286A07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86A07"/>
    <w:pPr>
      <w:spacing w:after="200" w:line="276" w:lineRule="auto"/>
      <w:ind w:left="720"/>
      <w:contextualSpacing/>
    </w:pPr>
    <w:rPr>
      <w:rFonts w:eastAsia="Calibri" w:cs="Times New Roman"/>
      <w:lang w:val="fr-FR"/>
    </w:rPr>
  </w:style>
  <w:style w:type="table" w:styleId="Grilledutableau">
    <w:name w:val="Table Grid"/>
    <w:basedOn w:val="TableauNormal"/>
    <w:uiPriority w:val="59"/>
    <w:rsid w:val="00286A07"/>
    <w:rPr>
      <w:rFonts w:eastAsia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6A07"/>
    <w:pPr>
      <w:spacing w:after="0" w:line="240" w:lineRule="auto"/>
    </w:pPr>
    <w:rPr>
      <w:rFonts w:ascii="Segoe UI" w:eastAsia="Calibr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6A07"/>
    <w:rPr>
      <w:rFonts w:ascii="Segoe UI" w:eastAsia="Calibr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rpsdetexte">
    <w:name w:val="Body Text"/>
    <w:basedOn w:val="Normal"/>
    <w:link w:val="CorpsdetexteCar"/>
    <w:semiHidden/>
    <w:rsid w:val="00286A0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286A0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itation-part">
    <w:name w:val="citation-part"/>
    <w:rsid w:val="00286A07"/>
  </w:style>
  <w:style w:type="character" w:customStyle="1" w:styleId="docsum-pmid">
    <w:name w:val="docsum-pmid"/>
    <w:rsid w:val="00286A07"/>
  </w:style>
  <w:style w:type="paragraph" w:customStyle="1" w:styleId="Default">
    <w:name w:val="Default"/>
    <w:rsid w:val="00286A0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articlebreadcrumbs">
    <w:name w:val="article__breadcrumbs"/>
    <w:rsid w:val="00286A07"/>
  </w:style>
  <w:style w:type="character" w:customStyle="1" w:styleId="author-name">
    <w:name w:val="author-name"/>
    <w:rsid w:val="00286A07"/>
  </w:style>
  <w:style w:type="character" w:customStyle="1" w:styleId="epub-sectionitem">
    <w:name w:val="epub-section__item"/>
    <w:rsid w:val="00286A07"/>
  </w:style>
  <w:style w:type="character" w:customStyle="1" w:styleId="epub-sectionstate">
    <w:name w:val="epub-section__state"/>
    <w:rsid w:val="00286A07"/>
  </w:style>
  <w:style w:type="character" w:customStyle="1" w:styleId="epub-sectiondate">
    <w:name w:val="epub-section__date"/>
    <w:rsid w:val="00286A07"/>
  </w:style>
  <w:style w:type="paragraph" w:customStyle="1" w:styleId="coolbarsection">
    <w:name w:val="coolbar__section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copre">
    <w:name w:val="acopre"/>
    <w:rsid w:val="00286A07"/>
  </w:style>
  <w:style w:type="character" w:styleId="Accentuation">
    <w:name w:val="Emphasis"/>
    <w:uiPriority w:val="20"/>
    <w:qFormat/>
    <w:rsid w:val="00286A07"/>
    <w:rPr>
      <w:i/>
      <w:iCs/>
    </w:rPr>
  </w:style>
  <w:style w:type="character" w:customStyle="1" w:styleId="id-label">
    <w:name w:val="id-label"/>
    <w:rsid w:val="00286A07"/>
  </w:style>
  <w:style w:type="character" w:styleId="lev">
    <w:name w:val="Strong"/>
    <w:uiPriority w:val="22"/>
    <w:qFormat/>
    <w:rsid w:val="00286A07"/>
    <w:rPr>
      <w:b/>
      <w:bCs/>
    </w:rPr>
  </w:style>
  <w:style w:type="character" w:styleId="Lienhypertextesuivivisit">
    <w:name w:val="FollowedHyperlink"/>
    <w:uiPriority w:val="99"/>
    <w:semiHidden/>
    <w:unhideWhenUsed/>
    <w:rsid w:val="00286A07"/>
    <w:rPr>
      <w:color w:val="954F72"/>
      <w:u w:val="single"/>
    </w:rPr>
  </w:style>
  <w:style w:type="character" w:customStyle="1" w:styleId="ellipsistext">
    <w:name w:val="ellipsis_text"/>
    <w:rsid w:val="00286A07"/>
  </w:style>
  <w:style w:type="paragraph" w:customStyle="1" w:styleId="p">
    <w:name w:val="p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3E59D8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AD30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30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3033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30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3033"/>
    <w:rPr>
      <w:b/>
      <w:bCs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35733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43"/>
    <w:pPr>
      <w:spacing w:after="160" w:line="259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86A07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6A07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6A07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57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6A07"/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86A07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86A07"/>
    <w:rPr>
      <w:rFonts w:ascii="Calibri Light" w:eastAsia="Times New Roman" w:hAnsi="Calibri Light" w:cs="Times New Roman"/>
      <w:color w:val="1F3763"/>
      <w:sz w:val="24"/>
      <w:szCs w:val="24"/>
      <w:lang w:eastAsia="en-US"/>
    </w:rPr>
  </w:style>
  <w:style w:type="character" w:customStyle="1" w:styleId="tlid-translation">
    <w:name w:val="tlid-translation"/>
    <w:rsid w:val="00286A07"/>
  </w:style>
  <w:style w:type="paragraph" w:styleId="Lgende">
    <w:name w:val="caption"/>
    <w:basedOn w:val="Normal"/>
    <w:next w:val="Normal"/>
    <w:uiPriority w:val="35"/>
    <w:unhideWhenUsed/>
    <w:qFormat/>
    <w:rsid w:val="00286A07"/>
    <w:pPr>
      <w:spacing w:after="200" w:line="240" w:lineRule="auto"/>
    </w:pPr>
    <w:rPr>
      <w:rFonts w:eastAsia="Calibri" w:cs="Times New Roman"/>
      <w:i/>
      <w:iCs/>
      <w:color w:val="44546A"/>
      <w:sz w:val="18"/>
      <w:szCs w:val="18"/>
      <w:lang w:val="fr-FR"/>
    </w:rPr>
  </w:style>
  <w:style w:type="paragraph" w:styleId="En-tte">
    <w:name w:val="header"/>
    <w:basedOn w:val="Normal"/>
    <w:link w:val="En-tt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286A07"/>
    <w:rPr>
      <w:rFonts w:eastAsia="Calibri" w:cs="Times New Roman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286A07"/>
    <w:rPr>
      <w:rFonts w:eastAsia="Calibri" w:cs="Times New Roman"/>
      <w:sz w:val="22"/>
      <w:szCs w:val="22"/>
      <w:lang w:eastAsia="en-US"/>
    </w:rPr>
  </w:style>
  <w:style w:type="character" w:styleId="Lienhypertexte">
    <w:name w:val="Hyperlink"/>
    <w:uiPriority w:val="99"/>
    <w:semiHidden/>
    <w:unhideWhenUsed/>
    <w:rsid w:val="00286A07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86A07"/>
    <w:pPr>
      <w:spacing w:after="200" w:line="276" w:lineRule="auto"/>
      <w:ind w:left="720"/>
      <w:contextualSpacing/>
    </w:pPr>
    <w:rPr>
      <w:rFonts w:eastAsia="Calibri" w:cs="Times New Roman"/>
      <w:lang w:val="fr-FR"/>
    </w:rPr>
  </w:style>
  <w:style w:type="table" w:styleId="Grilledutableau">
    <w:name w:val="Table Grid"/>
    <w:basedOn w:val="TableauNormal"/>
    <w:uiPriority w:val="59"/>
    <w:rsid w:val="00286A07"/>
    <w:rPr>
      <w:rFonts w:eastAsia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6A07"/>
    <w:pPr>
      <w:spacing w:after="0" w:line="240" w:lineRule="auto"/>
    </w:pPr>
    <w:rPr>
      <w:rFonts w:ascii="Segoe UI" w:eastAsia="Calibr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6A07"/>
    <w:rPr>
      <w:rFonts w:ascii="Segoe UI" w:eastAsia="Calibr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rpsdetexte">
    <w:name w:val="Body Text"/>
    <w:basedOn w:val="Normal"/>
    <w:link w:val="CorpsdetexteCar"/>
    <w:semiHidden/>
    <w:rsid w:val="00286A0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286A0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itation-part">
    <w:name w:val="citation-part"/>
    <w:rsid w:val="00286A07"/>
  </w:style>
  <w:style w:type="character" w:customStyle="1" w:styleId="docsum-pmid">
    <w:name w:val="docsum-pmid"/>
    <w:rsid w:val="00286A07"/>
  </w:style>
  <w:style w:type="paragraph" w:customStyle="1" w:styleId="Default">
    <w:name w:val="Default"/>
    <w:rsid w:val="00286A0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articlebreadcrumbs">
    <w:name w:val="article__breadcrumbs"/>
    <w:rsid w:val="00286A07"/>
  </w:style>
  <w:style w:type="character" w:customStyle="1" w:styleId="author-name">
    <w:name w:val="author-name"/>
    <w:rsid w:val="00286A07"/>
  </w:style>
  <w:style w:type="character" w:customStyle="1" w:styleId="epub-sectionitem">
    <w:name w:val="epub-section__item"/>
    <w:rsid w:val="00286A07"/>
  </w:style>
  <w:style w:type="character" w:customStyle="1" w:styleId="epub-sectionstate">
    <w:name w:val="epub-section__state"/>
    <w:rsid w:val="00286A07"/>
  </w:style>
  <w:style w:type="character" w:customStyle="1" w:styleId="epub-sectiondate">
    <w:name w:val="epub-section__date"/>
    <w:rsid w:val="00286A07"/>
  </w:style>
  <w:style w:type="paragraph" w:customStyle="1" w:styleId="coolbarsection">
    <w:name w:val="coolbar__section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copre">
    <w:name w:val="acopre"/>
    <w:rsid w:val="00286A07"/>
  </w:style>
  <w:style w:type="character" w:styleId="Accentuation">
    <w:name w:val="Emphasis"/>
    <w:uiPriority w:val="20"/>
    <w:qFormat/>
    <w:rsid w:val="00286A07"/>
    <w:rPr>
      <w:i/>
      <w:iCs/>
    </w:rPr>
  </w:style>
  <w:style w:type="character" w:customStyle="1" w:styleId="id-label">
    <w:name w:val="id-label"/>
    <w:rsid w:val="00286A07"/>
  </w:style>
  <w:style w:type="character" w:styleId="lev">
    <w:name w:val="Strong"/>
    <w:uiPriority w:val="22"/>
    <w:qFormat/>
    <w:rsid w:val="00286A07"/>
    <w:rPr>
      <w:b/>
      <w:bCs/>
    </w:rPr>
  </w:style>
  <w:style w:type="character" w:styleId="Lienhypertextesuivivisit">
    <w:name w:val="FollowedHyperlink"/>
    <w:uiPriority w:val="99"/>
    <w:semiHidden/>
    <w:unhideWhenUsed/>
    <w:rsid w:val="00286A07"/>
    <w:rPr>
      <w:color w:val="954F72"/>
      <w:u w:val="single"/>
    </w:rPr>
  </w:style>
  <w:style w:type="character" w:customStyle="1" w:styleId="ellipsistext">
    <w:name w:val="ellipsis_text"/>
    <w:rsid w:val="00286A07"/>
  </w:style>
  <w:style w:type="paragraph" w:customStyle="1" w:styleId="p">
    <w:name w:val="p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3E59D8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AD30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30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3033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30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3033"/>
    <w:rPr>
      <w:b/>
      <w:bCs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35733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8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0987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F8D68F-F2AD-4512-A301-9B75D3673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</TotalTime>
  <Pages>3</Pages>
  <Words>550</Words>
  <Characters>3029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eyron3</dc:creator>
  <cp:lastModifiedBy>cpeyron3</cp:lastModifiedBy>
  <cp:revision>2</cp:revision>
  <cp:lastPrinted>2021-10-04T12:39:00Z</cp:lastPrinted>
  <dcterms:created xsi:type="dcterms:W3CDTF">2022-01-25T09:39:00Z</dcterms:created>
  <dcterms:modified xsi:type="dcterms:W3CDTF">2022-01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WaiyJmf"/&gt;&lt;style id="http://www.zotero.org/styles/vancouver" locale="fr-FR" hasBibliography="1" bibliographyStyleHasBeenSet="1"/&gt;&lt;prefs&gt;&lt;pref name="fieldType" value="Field"/&gt;&lt;/prefs&gt;&lt;/data&gt;</vt:lpwstr>
  </property>
</Properties>
</file>